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D5CE" w14:textId="77777777" w:rsidR="00F76952" w:rsidRPr="005245D9" w:rsidRDefault="00F76952" w:rsidP="00F76952">
      <w:pPr>
        <w:jc w:val="center"/>
        <w:rPr>
          <w:b/>
          <w:bCs/>
          <w:sz w:val="22"/>
          <w:szCs w:val="22"/>
          <w:lang w:val="en-US"/>
        </w:rPr>
      </w:pPr>
    </w:p>
    <w:p w14:paraId="460B3033" w14:textId="3DB2723A" w:rsidR="00315C6E" w:rsidRPr="005245D9" w:rsidRDefault="00F95026" w:rsidP="0030002A">
      <w:pPr>
        <w:jc w:val="center"/>
        <w:rPr>
          <w:b/>
          <w:bCs/>
          <w:lang w:val="en-US"/>
        </w:rPr>
      </w:pPr>
      <w:r w:rsidRPr="005245D9">
        <w:rPr>
          <w:b/>
          <w:bCs/>
          <w:lang w:val="en-US"/>
        </w:rPr>
        <w:t xml:space="preserve">Multimedia </w:t>
      </w:r>
      <w:r w:rsidR="00F76952" w:rsidRPr="005245D9">
        <w:rPr>
          <w:b/>
          <w:bCs/>
          <w:lang w:val="en-US"/>
        </w:rPr>
        <w:t xml:space="preserve">Appendix </w:t>
      </w:r>
      <w:r w:rsidR="008D15BF">
        <w:rPr>
          <w:b/>
          <w:bCs/>
          <w:lang w:val="en-US"/>
        </w:rPr>
        <w:t>4</w:t>
      </w:r>
      <w:r w:rsidR="00F76952" w:rsidRPr="005245D9">
        <w:rPr>
          <w:b/>
          <w:bCs/>
          <w:lang w:val="en-US"/>
        </w:rPr>
        <w:t xml:space="preserve">: </w:t>
      </w:r>
      <w:r w:rsidR="00DB1FEA" w:rsidRPr="005245D9">
        <w:rPr>
          <w:b/>
          <w:bCs/>
          <w:lang w:val="en-US"/>
        </w:rPr>
        <w:t xml:space="preserve">Data extraction </w:t>
      </w:r>
      <w:r w:rsidR="00B77F5E" w:rsidRPr="005245D9">
        <w:rPr>
          <w:b/>
          <w:bCs/>
          <w:lang w:val="en-US"/>
        </w:rPr>
        <w:t xml:space="preserve">and quality assessment </w:t>
      </w:r>
      <w:r w:rsidR="00DB1FEA" w:rsidRPr="005245D9">
        <w:rPr>
          <w:b/>
          <w:bCs/>
          <w:lang w:val="en-US"/>
        </w:rPr>
        <w:t>template</w:t>
      </w:r>
    </w:p>
    <w:p w14:paraId="4CA5B166" w14:textId="77777777" w:rsidR="0030002A" w:rsidRDefault="0030002A" w:rsidP="0030002A">
      <w:pPr>
        <w:jc w:val="center"/>
        <w:rPr>
          <w:sz w:val="22"/>
          <w:szCs w:val="22"/>
          <w:lang w:val="en-US"/>
        </w:rPr>
      </w:pPr>
    </w:p>
    <w:p w14:paraId="232C3ACB" w14:textId="77777777" w:rsidR="001E3D87" w:rsidRPr="005245D9" w:rsidRDefault="001E3D87" w:rsidP="0030002A">
      <w:pPr>
        <w:jc w:val="center"/>
        <w:rPr>
          <w:sz w:val="22"/>
          <w:szCs w:val="22"/>
          <w:lang w:val="en-US"/>
        </w:rPr>
      </w:pPr>
    </w:p>
    <w:p w14:paraId="6BEF28B9" w14:textId="51D451DF" w:rsidR="00493CC2" w:rsidRPr="005245D9" w:rsidRDefault="003D1DD7">
      <w:pPr>
        <w:rPr>
          <w:b/>
          <w:bCs/>
          <w:sz w:val="22"/>
          <w:szCs w:val="22"/>
          <w:lang w:val="en-US"/>
        </w:rPr>
      </w:pPr>
      <w:r w:rsidRPr="005245D9">
        <w:rPr>
          <w:b/>
          <w:bCs/>
          <w:sz w:val="22"/>
          <w:szCs w:val="22"/>
          <w:lang w:val="en-US"/>
        </w:rPr>
        <w:t xml:space="preserve">Table </w:t>
      </w:r>
      <w:r w:rsidR="00E5049E">
        <w:rPr>
          <w:b/>
          <w:bCs/>
          <w:sz w:val="22"/>
          <w:szCs w:val="22"/>
          <w:lang w:val="en-US"/>
        </w:rPr>
        <w:t>S</w:t>
      </w:r>
      <w:r w:rsidRPr="005245D9">
        <w:rPr>
          <w:b/>
          <w:bCs/>
          <w:sz w:val="22"/>
          <w:szCs w:val="22"/>
          <w:lang w:val="en-US"/>
        </w:rPr>
        <w:t xml:space="preserve">1. </w:t>
      </w:r>
      <w:r w:rsidR="00493CC2" w:rsidRPr="005245D9">
        <w:rPr>
          <w:sz w:val="22"/>
          <w:szCs w:val="22"/>
          <w:lang w:val="en-US"/>
        </w:rPr>
        <w:t>Data extraction template</w:t>
      </w:r>
      <w:r w:rsidRPr="005245D9">
        <w:rPr>
          <w:sz w:val="22"/>
          <w:szCs w:val="22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2549"/>
        <w:gridCol w:w="6471"/>
      </w:tblGrid>
      <w:tr w:rsidR="008648EB" w:rsidRPr="005245D9" w14:paraId="40FD7BDB" w14:textId="77777777" w:rsidTr="00A3609B"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04B39821" w14:textId="219E5D01" w:rsidR="008648EB" w:rsidRPr="005245D9" w:rsidRDefault="00493CC2" w:rsidP="00B162F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245D9">
              <w:rPr>
                <w:b/>
                <w:bCs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3587" w:type="pct"/>
            <w:tcBorders>
              <w:bottom w:val="single" w:sz="4" w:space="0" w:color="auto"/>
            </w:tcBorders>
            <w:shd w:val="clear" w:color="auto" w:fill="auto"/>
          </w:tcPr>
          <w:p w14:paraId="78DFE913" w14:textId="6EF54436" w:rsidR="008648EB" w:rsidRPr="005245D9" w:rsidRDefault="00493CC2" w:rsidP="00B162F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245D9">
              <w:rPr>
                <w:b/>
                <w:bCs/>
                <w:sz w:val="22"/>
                <w:szCs w:val="22"/>
                <w:lang w:val="en-US"/>
              </w:rPr>
              <w:t>Characteristics</w:t>
            </w:r>
          </w:p>
        </w:tc>
      </w:tr>
      <w:tr w:rsidR="00A3609B" w:rsidRPr="005245D9" w14:paraId="0F952C77" w14:textId="77777777" w:rsidTr="00A3609B">
        <w:tc>
          <w:tcPr>
            <w:tcW w:w="14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73B9E" w14:textId="77777777" w:rsidR="00A3609B" w:rsidRPr="005245D9" w:rsidRDefault="00A3609B" w:rsidP="00B162F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5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16FA82" w14:textId="77777777" w:rsidR="00A3609B" w:rsidRPr="005245D9" w:rsidRDefault="00A3609B" w:rsidP="00B162F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648EB" w:rsidRPr="005245D9" w14:paraId="653BCDEF" w14:textId="77777777" w:rsidTr="00A3609B">
        <w:tc>
          <w:tcPr>
            <w:tcW w:w="1413" w:type="pct"/>
            <w:tcBorders>
              <w:top w:val="nil"/>
            </w:tcBorders>
          </w:tcPr>
          <w:p w14:paraId="5785676F" w14:textId="1E640A35" w:rsidR="008648EB" w:rsidRPr="005245D9" w:rsidRDefault="00493CC2" w:rsidP="008648EB">
            <w:pPr>
              <w:rPr>
                <w:sz w:val="22"/>
                <w:szCs w:val="22"/>
                <w:lang w:val="en-US"/>
              </w:rPr>
            </w:pPr>
            <w:r w:rsidRPr="005245D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General publication information</w:t>
            </w:r>
          </w:p>
        </w:tc>
        <w:tc>
          <w:tcPr>
            <w:tcW w:w="3587" w:type="pct"/>
            <w:tcBorders>
              <w:top w:val="nil"/>
            </w:tcBorders>
          </w:tcPr>
          <w:p w14:paraId="16BC4886" w14:textId="77777777" w:rsidR="008B6311" w:rsidRPr="005245D9" w:rsidRDefault="008B631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Publication title</w:t>
            </w:r>
          </w:p>
          <w:p w14:paraId="50370582" w14:textId="77777777" w:rsidR="008B6311" w:rsidRPr="005245D9" w:rsidRDefault="008B631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Authors</w:t>
            </w:r>
          </w:p>
          <w:p w14:paraId="69DB3B58" w14:textId="77777777" w:rsidR="008B6311" w:rsidRPr="005245D9" w:rsidRDefault="008B631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tudy ID (DOI)</w:t>
            </w:r>
          </w:p>
          <w:p w14:paraId="1A80871F" w14:textId="77777777" w:rsidR="008B6311" w:rsidRPr="005245D9" w:rsidRDefault="008B631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Publication year</w:t>
            </w:r>
          </w:p>
          <w:p w14:paraId="33DDF63A" w14:textId="4FCC762B" w:rsidR="008648EB" w:rsidRPr="005245D9" w:rsidRDefault="008B631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Publication origin (based on corresponding author)</w:t>
            </w:r>
          </w:p>
        </w:tc>
      </w:tr>
      <w:tr w:rsidR="00AF4311" w:rsidRPr="005245D9" w14:paraId="5F090727" w14:textId="77777777" w:rsidTr="00A3609B">
        <w:tc>
          <w:tcPr>
            <w:tcW w:w="1413" w:type="pct"/>
          </w:tcPr>
          <w:p w14:paraId="425832E0" w14:textId="23297959" w:rsidR="00AF4311" w:rsidRPr="005245D9" w:rsidRDefault="00493CC2" w:rsidP="00AF4311">
            <w:pPr>
              <w:rPr>
                <w:sz w:val="22"/>
                <w:szCs w:val="22"/>
                <w:lang w:val="en-US"/>
              </w:rPr>
            </w:pPr>
            <w:r w:rsidRPr="005245D9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Key study and method characteristics</w:t>
            </w:r>
          </w:p>
        </w:tc>
        <w:tc>
          <w:tcPr>
            <w:tcW w:w="3587" w:type="pct"/>
          </w:tcPr>
          <w:p w14:paraId="7DC47264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Aim of study</w:t>
            </w:r>
          </w:p>
          <w:p w14:paraId="7465700C" w14:textId="794FA410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tudy location/s (</w:t>
            </w:r>
            <w:r w:rsidR="00991B8E" w:rsidRPr="005245D9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  <w:r w:rsidR="00385D3E" w:rsidRPr="005245D9">
              <w:rPr>
                <w:rFonts w:ascii="Times New Roman" w:hAnsi="Times New Roman" w:cs="Times New Roman"/>
                <w:sz w:val="22"/>
                <w:szCs w:val="22"/>
              </w:rPr>
              <w:t>(s)</w:t>
            </w: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 xml:space="preserve"> in which the study was</w:t>
            </w:r>
            <w:r w:rsidR="00385D3E" w:rsidRPr="005245D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conducted)</w:t>
            </w:r>
          </w:p>
          <w:p w14:paraId="728867BB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tudy methodology/design (e.g., interview study, multi-method study)</w:t>
            </w:r>
          </w:p>
          <w:p w14:paraId="76005602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tudy recruitment</w:t>
            </w:r>
          </w:p>
          <w:p w14:paraId="05F08C48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ampling strategy</w:t>
            </w:r>
          </w:p>
          <w:p w14:paraId="78425BE0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Theory/Framework used</w:t>
            </w:r>
          </w:p>
          <w:p w14:paraId="24CBA9A5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tudy settings</w:t>
            </w:r>
          </w:p>
          <w:p w14:paraId="3437EFCA" w14:textId="77777777" w:rsidR="003613E6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</w:p>
          <w:p w14:paraId="4CA4882D" w14:textId="60F6F1D8" w:rsidR="00AF4311" w:rsidRPr="005245D9" w:rsidRDefault="003613E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Number of participants (number of interview participants, either physicians or nurses)</w:t>
            </w:r>
          </w:p>
        </w:tc>
      </w:tr>
      <w:tr w:rsidR="00AF4311" w:rsidRPr="005245D9" w14:paraId="53C8DF8B" w14:textId="77777777" w:rsidTr="00A3609B">
        <w:tc>
          <w:tcPr>
            <w:tcW w:w="1413" w:type="pct"/>
          </w:tcPr>
          <w:p w14:paraId="78645714" w14:textId="37A512AF" w:rsidR="00AF4311" w:rsidRPr="005245D9" w:rsidRDefault="00493CC2" w:rsidP="00AF4311">
            <w:pPr>
              <w:pStyle w:val="NormalWeb"/>
              <w:shd w:val="clear" w:color="auto" w:fill="FFFFFF"/>
              <w:rPr>
                <w:color w:val="000000" w:themeColor="text1"/>
                <w:sz w:val="22"/>
                <w:szCs w:val="22"/>
                <w:lang w:val="en-US"/>
              </w:rPr>
            </w:pPr>
            <w:r w:rsidRPr="005245D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Study</w:t>
            </w:r>
            <w:r w:rsidRPr="005245D9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population and background characteristics</w:t>
            </w:r>
          </w:p>
        </w:tc>
        <w:tc>
          <w:tcPr>
            <w:tcW w:w="3587" w:type="pct"/>
          </w:tcPr>
          <w:p w14:paraId="48DC1A59" w14:textId="77777777" w:rsidR="0079494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Location(s) of employment</w:t>
            </w:r>
          </w:p>
          <w:p w14:paraId="3EEBB55A" w14:textId="77777777" w:rsidR="0079494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Medical background / Main area(s) of expertise</w:t>
            </w:r>
          </w:p>
          <w:p w14:paraId="7399228C" w14:textId="77777777" w:rsidR="0079494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  <w:p w14:paraId="54CF416E" w14:textId="77777777" w:rsidR="0079494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  <w:p w14:paraId="2E0DFA72" w14:textId="77777777" w:rsidR="0079494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Total work experience</w:t>
            </w:r>
          </w:p>
          <w:p w14:paraId="694DA6F3" w14:textId="77777777" w:rsidR="0079494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Experience in working with digital tools</w:t>
            </w:r>
          </w:p>
          <w:p w14:paraId="3C6D9A65" w14:textId="630AB9AD" w:rsidR="00AF4311" w:rsidRPr="005245D9" w:rsidRDefault="00794941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Type of digital tool/s used/assessed</w:t>
            </w:r>
          </w:p>
        </w:tc>
      </w:tr>
      <w:tr w:rsidR="00AF4311" w:rsidRPr="005245D9" w14:paraId="1F7A5A6A" w14:textId="77777777" w:rsidTr="00A3609B">
        <w:tc>
          <w:tcPr>
            <w:tcW w:w="1413" w:type="pct"/>
          </w:tcPr>
          <w:p w14:paraId="5BCEDD1A" w14:textId="3F14D9E2" w:rsidR="00AF4311" w:rsidRPr="005245D9" w:rsidRDefault="00493CC2" w:rsidP="00AF4311">
            <w:pPr>
              <w:rPr>
                <w:sz w:val="22"/>
                <w:szCs w:val="22"/>
                <w:lang w:val="en-US"/>
              </w:rPr>
            </w:pPr>
            <w:r w:rsidRPr="005245D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Key findings</w:t>
            </w:r>
          </w:p>
        </w:tc>
        <w:tc>
          <w:tcPr>
            <w:tcW w:w="3587" w:type="pct"/>
          </w:tcPr>
          <w:p w14:paraId="3688BEA7" w14:textId="10B638F0" w:rsidR="007F3206" w:rsidRPr="005245D9" w:rsidRDefault="007F320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Primary outcomes: identified themes based on healthcare professional’s experience using digital tools</w:t>
            </w:r>
          </w:p>
          <w:p w14:paraId="16D53AFE" w14:textId="77777777" w:rsidR="00AF4311" w:rsidRDefault="007F3206" w:rsidP="00F9502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Secondary outcomes, if applicable</w:t>
            </w:r>
          </w:p>
          <w:p w14:paraId="2A05116D" w14:textId="38048450" w:rsidR="002A47FC" w:rsidRPr="005245D9" w:rsidRDefault="002A47FC" w:rsidP="002A47FC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CF77749" w14:textId="0729340B" w:rsidR="00315C6E" w:rsidRPr="005245D9" w:rsidRDefault="00315C6E">
      <w:pPr>
        <w:rPr>
          <w:sz w:val="22"/>
          <w:szCs w:val="22"/>
          <w:lang w:val="en-US"/>
        </w:rPr>
      </w:pPr>
    </w:p>
    <w:p w14:paraId="52BE2EEF" w14:textId="651B75B7" w:rsidR="003613E6" w:rsidRPr="005245D9" w:rsidRDefault="003613E6">
      <w:pPr>
        <w:rPr>
          <w:sz w:val="22"/>
          <w:szCs w:val="22"/>
          <w:lang w:val="en-US"/>
        </w:rPr>
      </w:pPr>
    </w:p>
    <w:p w14:paraId="6190538E" w14:textId="36FA2440" w:rsidR="006675C7" w:rsidRPr="005245D9" w:rsidRDefault="006675C7" w:rsidP="00D37C34">
      <w:pPr>
        <w:rPr>
          <w:sz w:val="22"/>
          <w:szCs w:val="22"/>
          <w:lang w:val="en-US"/>
        </w:rPr>
      </w:pPr>
    </w:p>
    <w:p w14:paraId="354D7A9A" w14:textId="78652721" w:rsidR="00D37C34" w:rsidRPr="005245D9" w:rsidRDefault="00D37C34">
      <w:pPr>
        <w:rPr>
          <w:sz w:val="22"/>
          <w:szCs w:val="22"/>
          <w:lang w:val="en-US"/>
        </w:rPr>
      </w:pPr>
      <w:r w:rsidRPr="005245D9">
        <w:rPr>
          <w:sz w:val="22"/>
          <w:szCs w:val="22"/>
          <w:lang w:val="en-US"/>
        </w:rPr>
        <w:br w:type="page"/>
      </w:r>
    </w:p>
    <w:p w14:paraId="0B974FB1" w14:textId="77777777" w:rsidR="00D37C34" w:rsidRDefault="00D37C34" w:rsidP="00D37C34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3CA449AB" w14:textId="77777777" w:rsidR="006B07BC" w:rsidRPr="005245D9" w:rsidRDefault="006B07BC" w:rsidP="00D37C34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1E460C27" w14:textId="1A6FE5EC" w:rsidR="006675C7" w:rsidRPr="005245D9" w:rsidRDefault="00386964" w:rsidP="006675C7">
      <w:pPr>
        <w:rPr>
          <w:b/>
          <w:bCs/>
          <w:sz w:val="22"/>
          <w:szCs w:val="22"/>
          <w:lang w:val="en-US"/>
        </w:rPr>
      </w:pPr>
      <w:r w:rsidRPr="005245D9">
        <w:rPr>
          <w:b/>
          <w:bCs/>
          <w:sz w:val="22"/>
          <w:szCs w:val="22"/>
          <w:lang w:val="en-US"/>
        </w:rPr>
        <w:t xml:space="preserve">Table </w:t>
      </w:r>
      <w:r w:rsidR="00E5049E">
        <w:rPr>
          <w:b/>
          <w:bCs/>
          <w:sz w:val="22"/>
          <w:szCs w:val="22"/>
          <w:lang w:val="en-US"/>
        </w:rPr>
        <w:t>S</w:t>
      </w:r>
      <w:r w:rsidRPr="005245D9">
        <w:rPr>
          <w:b/>
          <w:bCs/>
          <w:sz w:val="22"/>
          <w:szCs w:val="22"/>
          <w:lang w:val="en-US"/>
        </w:rPr>
        <w:t xml:space="preserve">2. </w:t>
      </w:r>
      <w:r w:rsidRPr="005245D9">
        <w:rPr>
          <w:sz w:val="22"/>
          <w:szCs w:val="22"/>
          <w:lang w:val="en-US"/>
        </w:rPr>
        <w:t xml:space="preserve">Quality </w:t>
      </w:r>
      <w:r w:rsidR="005245D9" w:rsidRPr="005245D9">
        <w:rPr>
          <w:sz w:val="22"/>
          <w:szCs w:val="22"/>
          <w:lang w:val="en-US"/>
        </w:rPr>
        <w:t>assessment</w:t>
      </w:r>
      <w:r w:rsidRPr="005245D9">
        <w:rPr>
          <w:sz w:val="22"/>
          <w:szCs w:val="22"/>
          <w:lang w:val="en-US"/>
        </w:rPr>
        <w:t xml:space="preserve"> templat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2549"/>
        <w:gridCol w:w="6471"/>
      </w:tblGrid>
      <w:tr w:rsidR="006675C7" w:rsidRPr="005245D9" w14:paraId="7609D35D" w14:textId="77777777" w:rsidTr="005245D9"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004CE9BF" w14:textId="77777777" w:rsidR="006675C7" w:rsidRPr="005245D9" w:rsidRDefault="006675C7" w:rsidP="00532F9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245D9">
              <w:rPr>
                <w:b/>
                <w:bCs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3587" w:type="pct"/>
            <w:tcBorders>
              <w:bottom w:val="single" w:sz="4" w:space="0" w:color="auto"/>
            </w:tcBorders>
            <w:shd w:val="clear" w:color="auto" w:fill="auto"/>
          </w:tcPr>
          <w:p w14:paraId="21AFF2FF" w14:textId="4D0248E7" w:rsidR="006675C7" w:rsidRPr="005245D9" w:rsidRDefault="006675C7" w:rsidP="00532F9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245D9">
              <w:rPr>
                <w:b/>
                <w:bCs/>
                <w:sz w:val="22"/>
                <w:szCs w:val="22"/>
                <w:lang w:val="en-US"/>
              </w:rPr>
              <w:t>Question</w:t>
            </w:r>
            <w:r w:rsidR="009A4F16" w:rsidRPr="005245D9">
              <w:rPr>
                <w:b/>
                <w:bCs/>
                <w:sz w:val="22"/>
                <w:szCs w:val="22"/>
                <w:lang w:val="en-US"/>
              </w:rPr>
              <w:t>s</w:t>
            </w:r>
          </w:p>
        </w:tc>
      </w:tr>
      <w:tr w:rsidR="005245D9" w:rsidRPr="005245D9" w14:paraId="45A6D08B" w14:textId="77777777" w:rsidTr="005245D9">
        <w:tc>
          <w:tcPr>
            <w:tcW w:w="14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04D453" w14:textId="77777777" w:rsidR="005245D9" w:rsidRPr="005245D9" w:rsidRDefault="005245D9" w:rsidP="00532F92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5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52417A" w14:textId="77777777" w:rsidR="005245D9" w:rsidRPr="005245D9" w:rsidRDefault="005245D9" w:rsidP="00532F92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6675C7" w:rsidRPr="005245D9" w14:paraId="2C4A9A87" w14:textId="77777777" w:rsidTr="005245D9">
        <w:tc>
          <w:tcPr>
            <w:tcW w:w="1413" w:type="pct"/>
            <w:tcBorders>
              <w:top w:val="nil"/>
            </w:tcBorders>
            <w:shd w:val="clear" w:color="auto" w:fill="auto"/>
          </w:tcPr>
          <w:p w14:paraId="71FE7DE2" w14:textId="72DB5CC3" w:rsidR="006675C7" w:rsidRPr="005245D9" w:rsidRDefault="006675C7" w:rsidP="00532F92">
            <w:pPr>
              <w:rPr>
                <w:sz w:val="22"/>
                <w:szCs w:val="22"/>
                <w:lang w:val="en-US"/>
              </w:rPr>
            </w:pPr>
            <w:r w:rsidRPr="005245D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Result validity</w:t>
            </w:r>
          </w:p>
        </w:tc>
        <w:tc>
          <w:tcPr>
            <w:tcW w:w="3587" w:type="pct"/>
            <w:tcBorders>
              <w:top w:val="nil"/>
            </w:tcBorders>
            <w:shd w:val="clear" w:color="auto" w:fill="auto"/>
          </w:tcPr>
          <w:p w14:paraId="51FAA50E" w14:textId="77777777" w:rsidR="006675C7" w:rsidRPr="005245D9" w:rsidRDefault="006675C7" w:rsidP="00532F9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Was there a clear statement of the aims of the research?</w:t>
            </w:r>
          </w:p>
          <w:p w14:paraId="7F604BD8" w14:textId="18CED629" w:rsidR="006675C7" w:rsidRPr="005245D9" w:rsidRDefault="006675C7" w:rsidP="00532F9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Is a qualitative methodology appropriate?</w:t>
            </w:r>
          </w:p>
        </w:tc>
      </w:tr>
      <w:tr w:rsidR="006675C7" w:rsidRPr="005245D9" w14:paraId="5A8E22E4" w14:textId="77777777" w:rsidTr="005245D9">
        <w:tc>
          <w:tcPr>
            <w:tcW w:w="1413" w:type="pct"/>
            <w:shd w:val="clear" w:color="auto" w:fill="auto"/>
          </w:tcPr>
          <w:p w14:paraId="4516E6AA" w14:textId="0329B810" w:rsidR="006675C7" w:rsidRPr="005245D9" w:rsidRDefault="006675C7" w:rsidP="00532F92">
            <w:pPr>
              <w:rPr>
                <w:sz w:val="22"/>
                <w:szCs w:val="22"/>
                <w:lang w:val="en-US"/>
              </w:rPr>
            </w:pPr>
            <w:r w:rsidRPr="005245D9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esearch design and methods</w:t>
            </w:r>
          </w:p>
        </w:tc>
        <w:tc>
          <w:tcPr>
            <w:tcW w:w="3587" w:type="pct"/>
            <w:shd w:val="clear" w:color="auto" w:fill="auto"/>
          </w:tcPr>
          <w:p w14:paraId="2E62D309" w14:textId="77777777" w:rsidR="006675C7" w:rsidRPr="005245D9" w:rsidRDefault="006675C7" w:rsidP="002860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 xml:space="preserve">Was the research design appropriate to address the aims of the research? </w:t>
            </w:r>
          </w:p>
          <w:p w14:paraId="56B705CC" w14:textId="77777777" w:rsidR="006675C7" w:rsidRPr="005245D9" w:rsidRDefault="006675C7" w:rsidP="002860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 xml:space="preserve">Was the recruitment strategy appropriate to the aims of the research? </w:t>
            </w:r>
          </w:p>
          <w:p w14:paraId="56EE2F94" w14:textId="0AA4289F" w:rsidR="006675C7" w:rsidRPr="005245D9" w:rsidRDefault="006675C7" w:rsidP="002860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 xml:space="preserve">Was the data collected in a way that addressed the research issue? </w:t>
            </w:r>
          </w:p>
          <w:p w14:paraId="22776C9A" w14:textId="11CA884B" w:rsidR="006675C7" w:rsidRPr="005245D9" w:rsidRDefault="006675C7" w:rsidP="002860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Has the relationship between the researcher and participants been adequately considered?</w:t>
            </w:r>
          </w:p>
        </w:tc>
      </w:tr>
      <w:tr w:rsidR="006675C7" w:rsidRPr="005245D9" w14:paraId="4EBD9815" w14:textId="77777777" w:rsidTr="005245D9">
        <w:tc>
          <w:tcPr>
            <w:tcW w:w="1413" w:type="pct"/>
            <w:shd w:val="clear" w:color="auto" w:fill="auto"/>
          </w:tcPr>
          <w:p w14:paraId="19DD6198" w14:textId="240B643A" w:rsidR="006675C7" w:rsidRPr="005245D9" w:rsidRDefault="00C35AB5" w:rsidP="00532F92">
            <w:pPr>
              <w:pStyle w:val="NormalWeb"/>
              <w:shd w:val="clear" w:color="auto" w:fill="FFFFFF"/>
              <w:rPr>
                <w:color w:val="000000" w:themeColor="text1"/>
                <w:sz w:val="22"/>
                <w:szCs w:val="22"/>
                <w:lang w:val="en-US"/>
              </w:rPr>
            </w:pPr>
            <w:r w:rsidRPr="005245D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Sufficiency of results </w:t>
            </w:r>
          </w:p>
        </w:tc>
        <w:tc>
          <w:tcPr>
            <w:tcW w:w="3587" w:type="pct"/>
            <w:shd w:val="clear" w:color="auto" w:fill="auto"/>
          </w:tcPr>
          <w:p w14:paraId="459210E1" w14:textId="77777777" w:rsidR="00C35AB5" w:rsidRPr="005245D9" w:rsidRDefault="00C35AB5" w:rsidP="00C35AB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Have ethical issues been taken into consideration?</w:t>
            </w:r>
          </w:p>
          <w:p w14:paraId="721C6CF5" w14:textId="77777777" w:rsidR="00C35AB5" w:rsidRPr="005245D9" w:rsidRDefault="00C35AB5" w:rsidP="00C35AB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Was the data analysis sufficiently rigorous?</w:t>
            </w:r>
          </w:p>
          <w:p w14:paraId="71330E6E" w14:textId="62B62041" w:rsidR="006675C7" w:rsidRPr="005245D9" w:rsidRDefault="00C35AB5" w:rsidP="002860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Is there a clear statement of findings?</w:t>
            </w:r>
          </w:p>
        </w:tc>
      </w:tr>
      <w:tr w:rsidR="006675C7" w:rsidRPr="005245D9" w14:paraId="0B629F8C" w14:textId="77777777" w:rsidTr="005245D9">
        <w:tc>
          <w:tcPr>
            <w:tcW w:w="1413" w:type="pct"/>
            <w:shd w:val="clear" w:color="auto" w:fill="auto"/>
          </w:tcPr>
          <w:p w14:paraId="5A803CDD" w14:textId="00CFEEC3" w:rsidR="006675C7" w:rsidRPr="005245D9" w:rsidRDefault="00286010" w:rsidP="00532F92">
            <w:pPr>
              <w:rPr>
                <w:sz w:val="22"/>
                <w:szCs w:val="22"/>
                <w:lang w:val="en-US"/>
              </w:rPr>
            </w:pPr>
            <w:r w:rsidRPr="005245D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Added value</w:t>
            </w:r>
          </w:p>
        </w:tc>
        <w:tc>
          <w:tcPr>
            <w:tcW w:w="3587" w:type="pct"/>
            <w:shd w:val="clear" w:color="auto" w:fill="auto"/>
          </w:tcPr>
          <w:p w14:paraId="1E346704" w14:textId="763CAA4E" w:rsidR="00C35AB5" w:rsidRPr="005245D9" w:rsidRDefault="00C35AB5" w:rsidP="002860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How valuable is the research</w:t>
            </w:r>
            <w:r w:rsidR="00286010" w:rsidRPr="005245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4BC97A38" w14:textId="11089620" w:rsidR="006675C7" w:rsidRPr="005245D9" w:rsidRDefault="00286010" w:rsidP="00532F9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245D9">
              <w:rPr>
                <w:rFonts w:ascii="Times New Roman" w:hAnsi="Times New Roman" w:cs="Times New Roman"/>
                <w:sz w:val="22"/>
                <w:szCs w:val="22"/>
              </w:rPr>
              <w:t>Will the results help locally?</w:t>
            </w:r>
          </w:p>
        </w:tc>
      </w:tr>
    </w:tbl>
    <w:p w14:paraId="697FE716" w14:textId="51A42168" w:rsidR="003613E6" w:rsidRPr="005245D9" w:rsidRDefault="003613E6" w:rsidP="00794941">
      <w:pPr>
        <w:rPr>
          <w:sz w:val="22"/>
          <w:szCs w:val="22"/>
          <w:lang w:val="en-US"/>
        </w:rPr>
      </w:pPr>
    </w:p>
    <w:sectPr w:rsidR="003613E6" w:rsidRPr="005245D9" w:rsidSect="0075629C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15610" w14:textId="77777777" w:rsidR="00F37E1A" w:rsidRDefault="00F37E1A" w:rsidP="00F76952">
      <w:r>
        <w:separator/>
      </w:r>
    </w:p>
  </w:endnote>
  <w:endnote w:type="continuationSeparator" w:id="0">
    <w:p w14:paraId="729EED6C" w14:textId="77777777" w:rsidR="00F37E1A" w:rsidRDefault="00F37E1A" w:rsidP="00F76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8595677"/>
      <w:docPartObj>
        <w:docPartGallery w:val="Page Numbers (Bottom of Page)"/>
        <w:docPartUnique/>
      </w:docPartObj>
    </w:sdtPr>
    <w:sdtContent>
      <w:p w14:paraId="2B968E2C" w14:textId="2402D2DD" w:rsidR="00386964" w:rsidRDefault="00386964" w:rsidP="0069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F412E0" w14:textId="77777777" w:rsidR="00386964" w:rsidRDefault="00386964" w:rsidP="003869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9765603"/>
      <w:docPartObj>
        <w:docPartGallery w:val="Page Numbers (Bottom of Page)"/>
        <w:docPartUnique/>
      </w:docPartObj>
    </w:sdtPr>
    <w:sdtContent>
      <w:p w14:paraId="323079CE" w14:textId="21685632" w:rsidR="00386964" w:rsidRDefault="00386964" w:rsidP="0069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A2FB01" w14:textId="77777777" w:rsidR="00386964" w:rsidRDefault="00386964" w:rsidP="003869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1576" w14:textId="77777777" w:rsidR="00F37E1A" w:rsidRDefault="00F37E1A" w:rsidP="00F76952">
      <w:r>
        <w:separator/>
      </w:r>
    </w:p>
  </w:footnote>
  <w:footnote w:type="continuationSeparator" w:id="0">
    <w:p w14:paraId="649989F0" w14:textId="77777777" w:rsidR="00F37E1A" w:rsidRDefault="00F37E1A" w:rsidP="00F76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31AF1" w14:textId="77777777" w:rsidR="0092087B" w:rsidRPr="00551BE2" w:rsidRDefault="0092087B" w:rsidP="0092087B">
    <w:pPr>
      <w:pStyle w:val="Header"/>
      <w:jc w:val="center"/>
      <w:rPr>
        <w:lang w:val="en-US"/>
      </w:rPr>
    </w:pPr>
    <w:r w:rsidRPr="00685AD8">
      <w:rPr>
        <w:sz w:val="22"/>
        <w:szCs w:val="22"/>
        <w:lang w:val="en-US"/>
      </w:rPr>
      <w:t xml:space="preserve">Unveiling Digital Healthcare: </w:t>
    </w:r>
    <w:r>
      <w:rPr>
        <w:sz w:val="22"/>
        <w:szCs w:val="22"/>
        <w:lang w:val="en-US"/>
      </w:rPr>
      <w:br/>
    </w:r>
    <w:r w:rsidRPr="00685AD8">
      <w:rPr>
        <w:sz w:val="22"/>
        <w:szCs w:val="22"/>
        <w:lang w:val="en-US"/>
      </w:rPr>
      <w:t>A Qualitative Systematic Review of Clinicians' Experience with Digital Tools</w:t>
    </w:r>
  </w:p>
  <w:p w14:paraId="39AFF2D4" w14:textId="77777777" w:rsidR="00F76952" w:rsidRPr="0092087B" w:rsidRDefault="00F76952" w:rsidP="0092087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55A91"/>
    <w:multiLevelType w:val="hybridMultilevel"/>
    <w:tmpl w:val="576E9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D7F67"/>
    <w:multiLevelType w:val="hybridMultilevel"/>
    <w:tmpl w:val="C90C63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E68C6"/>
    <w:multiLevelType w:val="hybridMultilevel"/>
    <w:tmpl w:val="96CA5922"/>
    <w:lvl w:ilvl="0" w:tplc="42AACC36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BE1A9E"/>
    <w:multiLevelType w:val="hybridMultilevel"/>
    <w:tmpl w:val="D12AAD84"/>
    <w:lvl w:ilvl="0" w:tplc="42AACC36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FA2F28"/>
    <w:multiLevelType w:val="hybridMultilevel"/>
    <w:tmpl w:val="8722A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A777A7"/>
    <w:multiLevelType w:val="hybridMultilevel"/>
    <w:tmpl w:val="364C5E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064AF2"/>
    <w:multiLevelType w:val="hybridMultilevel"/>
    <w:tmpl w:val="EB8C050E"/>
    <w:lvl w:ilvl="0" w:tplc="84D448C4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470481">
    <w:abstractNumId w:val="2"/>
  </w:num>
  <w:num w:numId="2" w16cid:durableId="1327048855">
    <w:abstractNumId w:val="5"/>
  </w:num>
  <w:num w:numId="3" w16cid:durableId="860510253">
    <w:abstractNumId w:val="6"/>
  </w:num>
  <w:num w:numId="4" w16cid:durableId="1544948364">
    <w:abstractNumId w:val="0"/>
  </w:num>
  <w:num w:numId="5" w16cid:durableId="1804230626">
    <w:abstractNumId w:val="4"/>
  </w:num>
  <w:num w:numId="6" w16cid:durableId="2072534215">
    <w:abstractNumId w:val="3"/>
  </w:num>
  <w:num w:numId="7" w16cid:durableId="1970894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4B"/>
    <w:rsid w:val="00002062"/>
    <w:rsid w:val="00003740"/>
    <w:rsid w:val="000147B3"/>
    <w:rsid w:val="000215C2"/>
    <w:rsid w:val="00032759"/>
    <w:rsid w:val="00035C4B"/>
    <w:rsid w:val="00046451"/>
    <w:rsid w:val="00054936"/>
    <w:rsid w:val="000564E8"/>
    <w:rsid w:val="000A4395"/>
    <w:rsid w:val="000A737B"/>
    <w:rsid w:val="000B5D4B"/>
    <w:rsid w:val="000C5F3A"/>
    <w:rsid w:val="000F3355"/>
    <w:rsid w:val="001035CA"/>
    <w:rsid w:val="00105934"/>
    <w:rsid w:val="00120014"/>
    <w:rsid w:val="001220FE"/>
    <w:rsid w:val="0012369D"/>
    <w:rsid w:val="00140E0D"/>
    <w:rsid w:val="00181900"/>
    <w:rsid w:val="001843C5"/>
    <w:rsid w:val="00194249"/>
    <w:rsid w:val="00196693"/>
    <w:rsid w:val="001A7C1B"/>
    <w:rsid w:val="001D204B"/>
    <w:rsid w:val="001E3D29"/>
    <w:rsid w:val="001E3D87"/>
    <w:rsid w:val="001F4DA0"/>
    <w:rsid w:val="002108A6"/>
    <w:rsid w:val="00225AF6"/>
    <w:rsid w:val="002260A1"/>
    <w:rsid w:val="00242CA1"/>
    <w:rsid w:val="002642AF"/>
    <w:rsid w:val="00286010"/>
    <w:rsid w:val="002901DF"/>
    <w:rsid w:val="00292DDC"/>
    <w:rsid w:val="002A47FC"/>
    <w:rsid w:val="002B14F0"/>
    <w:rsid w:val="002C4CFB"/>
    <w:rsid w:val="002C774E"/>
    <w:rsid w:val="002D23CC"/>
    <w:rsid w:val="002D5E8A"/>
    <w:rsid w:val="002E3162"/>
    <w:rsid w:val="002E5A99"/>
    <w:rsid w:val="0030002A"/>
    <w:rsid w:val="00303406"/>
    <w:rsid w:val="00310F25"/>
    <w:rsid w:val="00315C6E"/>
    <w:rsid w:val="00325863"/>
    <w:rsid w:val="00331201"/>
    <w:rsid w:val="0033517F"/>
    <w:rsid w:val="0033615D"/>
    <w:rsid w:val="00343AB5"/>
    <w:rsid w:val="00360523"/>
    <w:rsid w:val="003613E6"/>
    <w:rsid w:val="00377C73"/>
    <w:rsid w:val="00377D64"/>
    <w:rsid w:val="00382341"/>
    <w:rsid w:val="003828FC"/>
    <w:rsid w:val="00383FD5"/>
    <w:rsid w:val="003859F5"/>
    <w:rsid w:val="00385D3E"/>
    <w:rsid w:val="00386964"/>
    <w:rsid w:val="00394802"/>
    <w:rsid w:val="003D1DD7"/>
    <w:rsid w:val="003E405B"/>
    <w:rsid w:val="003F5281"/>
    <w:rsid w:val="0040168B"/>
    <w:rsid w:val="00404458"/>
    <w:rsid w:val="00423C26"/>
    <w:rsid w:val="00427DB7"/>
    <w:rsid w:val="004334E0"/>
    <w:rsid w:val="004400C7"/>
    <w:rsid w:val="0044254B"/>
    <w:rsid w:val="0045020D"/>
    <w:rsid w:val="00463F2A"/>
    <w:rsid w:val="004743A9"/>
    <w:rsid w:val="00480F58"/>
    <w:rsid w:val="00485D0A"/>
    <w:rsid w:val="00490570"/>
    <w:rsid w:val="004917E1"/>
    <w:rsid w:val="00493CC2"/>
    <w:rsid w:val="004E1CE0"/>
    <w:rsid w:val="004F4BEA"/>
    <w:rsid w:val="00500795"/>
    <w:rsid w:val="0050342C"/>
    <w:rsid w:val="005245D9"/>
    <w:rsid w:val="00534260"/>
    <w:rsid w:val="00540EDB"/>
    <w:rsid w:val="00551C19"/>
    <w:rsid w:val="00552095"/>
    <w:rsid w:val="0056510A"/>
    <w:rsid w:val="005656FC"/>
    <w:rsid w:val="005706C4"/>
    <w:rsid w:val="00581E3B"/>
    <w:rsid w:val="00582979"/>
    <w:rsid w:val="0058513E"/>
    <w:rsid w:val="005917BF"/>
    <w:rsid w:val="005979D0"/>
    <w:rsid w:val="005F58C2"/>
    <w:rsid w:val="00625A6B"/>
    <w:rsid w:val="00626DD1"/>
    <w:rsid w:val="00651FD9"/>
    <w:rsid w:val="006643C2"/>
    <w:rsid w:val="00667519"/>
    <w:rsid w:val="006675C7"/>
    <w:rsid w:val="006940F5"/>
    <w:rsid w:val="006957F2"/>
    <w:rsid w:val="00695E5D"/>
    <w:rsid w:val="006A3C2B"/>
    <w:rsid w:val="006B07BC"/>
    <w:rsid w:val="006B4CBC"/>
    <w:rsid w:val="006C057D"/>
    <w:rsid w:val="006D2F53"/>
    <w:rsid w:val="007161CA"/>
    <w:rsid w:val="00734757"/>
    <w:rsid w:val="007507F3"/>
    <w:rsid w:val="00754777"/>
    <w:rsid w:val="00754B84"/>
    <w:rsid w:val="0075629C"/>
    <w:rsid w:val="007809C1"/>
    <w:rsid w:val="0078335B"/>
    <w:rsid w:val="00794941"/>
    <w:rsid w:val="00796AAB"/>
    <w:rsid w:val="007A7BAF"/>
    <w:rsid w:val="007B7D66"/>
    <w:rsid w:val="007D2F67"/>
    <w:rsid w:val="007E0E83"/>
    <w:rsid w:val="007E38E2"/>
    <w:rsid w:val="007F3206"/>
    <w:rsid w:val="00815EAC"/>
    <w:rsid w:val="00821ABA"/>
    <w:rsid w:val="00842A24"/>
    <w:rsid w:val="00855C6B"/>
    <w:rsid w:val="00860D28"/>
    <w:rsid w:val="008648EB"/>
    <w:rsid w:val="00875675"/>
    <w:rsid w:val="00877039"/>
    <w:rsid w:val="00882071"/>
    <w:rsid w:val="008B6311"/>
    <w:rsid w:val="008C39B7"/>
    <w:rsid w:val="008C3A4C"/>
    <w:rsid w:val="008D15BF"/>
    <w:rsid w:val="008E1A3A"/>
    <w:rsid w:val="008E4957"/>
    <w:rsid w:val="0092087B"/>
    <w:rsid w:val="00933778"/>
    <w:rsid w:val="00974B9E"/>
    <w:rsid w:val="00981AAC"/>
    <w:rsid w:val="00991B8E"/>
    <w:rsid w:val="009961AA"/>
    <w:rsid w:val="00996CF0"/>
    <w:rsid w:val="009A4F16"/>
    <w:rsid w:val="009B2427"/>
    <w:rsid w:val="009D09FE"/>
    <w:rsid w:val="009F0CA8"/>
    <w:rsid w:val="009F383E"/>
    <w:rsid w:val="009F7FC8"/>
    <w:rsid w:val="00A22337"/>
    <w:rsid w:val="00A27285"/>
    <w:rsid w:val="00A2735A"/>
    <w:rsid w:val="00A3609B"/>
    <w:rsid w:val="00A36EC8"/>
    <w:rsid w:val="00A60B50"/>
    <w:rsid w:val="00A709D9"/>
    <w:rsid w:val="00A70B18"/>
    <w:rsid w:val="00A76E67"/>
    <w:rsid w:val="00A874B6"/>
    <w:rsid w:val="00AA2CF4"/>
    <w:rsid w:val="00AC141A"/>
    <w:rsid w:val="00AC3F0F"/>
    <w:rsid w:val="00AC686C"/>
    <w:rsid w:val="00AD52CC"/>
    <w:rsid w:val="00AD5D4E"/>
    <w:rsid w:val="00AD62BD"/>
    <w:rsid w:val="00AF4311"/>
    <w:rsid w:val="00B27E97"/>
    <w:rsid w:val="00B3189E"/>
    <w:rsid w:val="00B53CEE"/>
    <w:rsid w:val="00B579FC"/>
    <w:rsid w:val="00B6349A"/>
    <w:rsid w:val="00B67085"/>
    <w:rsid w:val="00B72E06"/>
    <w:rsid w:val="00B756B4"/>
    <w:rsid w:val="00B77AE0"/>
    <w:rsid w:val="00B77F5E"/>
    <w:rsid w:val="00B80484"/>
    <w:rsid w:val="00B95447"/>
    <w:rsid w:val="00BA1FF9"/>
    <w:rsid w:val="00BB5BB0"/>
    <w:rsid w:val="00BF3B71"/>
    <w:rsid w:val="00BF3CB9"/>
    <w:rsid w:val="00C021B9"/>
    <w:rsid w:val="00C159EC"/>
    <w:rsid w:val="00C24EB3"/>
    <w:rsid w:val="00C3034E"/>
    <w:rsid w:val="00C35AB5"/>
    <w:rsid w:val="00C41599"/>
    <w:rsid w:val="00C417D0"/>
    <w:rsid w:val="00C5690B"/>
    <w:rsid w:val="00C76770"/>
    <w:rsid w:val="00C868FD"/>
    <w:rsid w:val="00CA3CCD"/>
    <w:rsid w:val="00CB3B06"/>
    <w:rsid w:val="00CB4FB5"/>
    <w:rsid w:val="00CB58EB"/>
    <w:rsid w:val="00CB646C"/>
    <w:rsid w:val="00CB6639"/>
    <w:rsid w:val="00CC01F6"/>
    <w:rsid w:val="00D01D74"/>
    <w:rsid w:val="00D17623"/>
    <w:rsid w:val="00D23AE3"/>
    <w:rsid w:val="00D37C34"/>
    <w:rsid w:val="00D41C6C"/>
    <w:rsid w:val="00D51425"/>
    <w:rsid w:val="00D63EAE"/>
    <w:rsid w:val="00D86316"/>
    <w:rsid w:val="00D86C66"/>
    <w:rsid w:val="00DA5A6E"/>
    <w:rsid w:val="00DB1FEA"/>
    <w:rsid w:val="00DD0E21"/>
    <w:rsid w:val="00DD2D54"/>
    <w:rsid w:val="00E145C8"/>
    <w:rsid w:val="00E21BC8"/>
    <w:rsid w:val="00E3793B"/>
    <w:rsid w:val="00E5041C"/>
    <w:rsid w:val="00E5049E"/>
    <w:rsid w:val="00E5149F"/>
    <w:rsid w:val="00E80235"/>
    <w:rsid w:val="00E96CE2"/>
    <w:rsid w:val="00EB594E"/>
    <w:rsid w:val="00ED5E52"/>
    <w:rsid w:val="00EE5875"/>
    <w:rsid w:val="00F342E7"/>
    <w:rsid w:val="00F37E1A"/>
    <w:rsid w:val="00F536F6"/>
    <w:rsid w:val="00F76952"/>
    <w:rsid w:val="00F84AAD"/>
    <w:rsid w:val="00F95026"/>
    <w:rsid w:val="00FA09F8"/>
    <w:rsid w:val="00FC4CF0"/>
    <w:rsid w:val="00FD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C3FC4"/>
  <w15:chartTrackingRefBased/>
  <w15:docId w15:val="{973802AC-49BA-9743-BA5E-1FA9D318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D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D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63EA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1AA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5C6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917BF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08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08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085"/>
    <w:rPr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3EA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DefaultParagraphFont"/>
    <w:rsid w:val="00D63EAE"/>
  </w:style>
  <w:style w:type="character" w:customStyle="1" w:styleId="querysrchtext">
    <w:name w:val="querysrchtext"/>
    <w:basedOn w:val="DefaultParagraphFont"/>
    <w:rsid w:val="00D63EAE"/>
  </w:style>
  <w:style w:type="character" w:styleId="Emphasis">
    <w:name w:val="Emphasis"/>
    <w:basedOn w:val="DefaultParagraphFont"/>
    <w:uiPriority w:val="20"/>
    <w:qFormat/>
    <w:rsid w:val="00D63EAE"/>
    <w:rPr>
      <w:i/>
      <w:iCs/>
    </w:rPr>
  </w:style>
  <w:style w:type="character" w:customStyle="1" w:styleId="apple-converted-space">
    <w:name w:val="apple-converted-space"/>
    <w:basedOn w:val="DefaultParagraphFont"/>
    <w:rsid w:val="00D63EAE"/>
  </w:style>
  <w:style w:type="character" w:customStyle="1" w:styleId="Heading1Char">
    <w:name w:val="Heading 1 Char"/>
    <w:basedOn w:val="DefaultParagraphFont"/>
    <w:link w:val="Heading1"/>
    <w:uiPriority w:val="9"/>
    <w:rsid w:val="00DD2D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769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95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69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95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86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ny, MarieJohanna</dc:creator>
  <cp:keywords/>
  <dc:description/>
  <cp:lastModifiedBy>JMIR Copyeditor</cp:lastModifiedBy>
  <cp:revision>2</cp:revision>
  <dcterms:created xsi:type="dcterms:W3CDTF">2023-10-12T17:26:00Z</dcterms:created>
  <dcterms:modified xsi:type="dcterms:W3CDTF">2023-10-12T17:26:00Z</dcterms:modified>
</cp:coreProperties>
</file>